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65358D" w14:textId="77777777" w:rsidR="00F45764" w:rsidRPr="00C11B30" w:rsidRDefault="00F45764" w:rsidP="00F45764">
      <w:pPr>
        <w:spacing w:line="360" w:lineRule="auto"/>
        <w:rPr>
          <w:rFonts w:ascii="Times New Roman" w:hAnsi="Times New Roman" w:cs="Times New Roman"/>
          <w:b/>
          <w:bCs/>
          <w:sz w:val="32"/>
          <w:szCs w:val="36"/>
        </w:rPr>
      </w:pPr>
      <w:r w:rsidRPr="00C11B30">
        <w:rPr>
          <w:rFonts w:ascii="Times New Roman" w:hAnsi="Times New Roman" w:cs="Times New Roman"/>
          <w:b/>
          <w:bCs/>
          <w:sz w:val="32"/>
          <w:szCs w:val="36"/>
        </w:rPr>
        <w:t>List of communities covered in this study.</w:t>
      </w:r>
    </w:p>
    <w:p w14:paraId="39C402E4" w14:textId="77777777" w:rsidR="00F45764" w:rsidRPr="00C11B30" w:rsidRDefault="00F45764" w:rsidP="00F45764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C11B30">
        <w:rPr>
          <w:rFonts w:ascii="Times New Roman" w:hAnsi="Times New Roman" w:cs="Times New Roman"/>
          <w:sz w:val="24"/>
          <w:szCs w:val="28"/>
        </w:rPr>
        <w:t>Xibahe Dongli Community, Chaoyang District, Beijing</w:t>
      </w:r>
    </w:p>
    <w:p w14:paraId="2FAFC629" w14:textId="77777777" w:rsidR="00F45764" w:rsidRPr="00C11B30" w:rsidRDefault="00F45764" w:rsidP="00F45764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C11B30">
        <w:rPr>
          <w:rFonts w:ascii="Times New Roman" w:hAnsi="Times New Roman" w:cs="Times New Roman"/>
          <w:sz w:val="24"/>
          <w:szCs w:val="28"/>
        </w:rPr>
        <w:t>Liufang Nanli Community, Chaoyang District, Beijing</w:t>
      </w:r>
    </w:p>
    <w:p w14:paraId="0551EADD" w14:textId="77777777" w:rsidR="00F45764" w:rsidRPr="00C11B30" w:rsidRDefault="00F45764" w:rsidP="00F45764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C11B30">
        <w:rPr>
          <w:rFonts w:ascii="Times New Roman" w:hAnsi="Times New Roman" w:cs="Times New Roman"/>
          <w:sz w:val="24"/>
          <w:szCs w:val="28"/>
        </w:rPr>
        <w:t>Laiguangying Community, Chaoyang D</w:t>
      </w:r>
      <w:bookmarkStart w:id="0" w:name="_GoBack"/>
      <w:bookmarkEnd w:id="0"/>
      <w:r w:rsidRPr="00C11B30">
        <w:rPr>
          <w:rFonts w:ascii="Times New Roman" w:hAnsi="Times New Roman" w:cs="Times New Roman"/>
          <w:sz w:val="24"/>
          <w:szCs w:val="28"/>
        </w:rPr>
        <w:t>istrict, Beijing</w:t>
      </w:r>
    </w:p>
    <w:p w14:paraId="32ABDD34" w14:textId="77777777" w:rsidR="00F45764" w:rsidRPr="00C11B30" w:rsidRDefault="00F45764" w:rsidP="00F45764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C11B30">
        <w:rPr>
          <w:rFonts w:ascii="Times New Roman" w:hAnsi="Times New Roman" w:cs="Times New Roman"/>
          <w:sz w:val="24"/>
          <w:szCs w:val="28"/>
        </w:rPr>
        <w:t>Dujiakan Community, Fengtai District, Beijing</w:t>
      </w:r>
    </w:p>
    <w:p w14:paraId="0651E138" w14:textId="77777777" w:rsidR="00F45764" w:rsidRPr="00C11B30" w:rsidRDefault="00F45764" w:rsidP="00F45764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C11B30">
        <w:rPr>
          <w:rFonts w:ascii="Times New Roman" w:hAnsi="Times New Roman" w:cs="Times New Roman"/>
          <w:sz w:val="24"/>
          <w:szCs w:val="28"/>
        </w:rPr>
        <w:t>Ao Ti Community, Fengtai District, Beijing</w:t>
      </w:r>
    </w:p>
    <w:p w14:paraId="0E39E635" w14:textId="77777777" w:rsidR="00F45764" w:rsidRPr="00C11B30" w:rsidRDefault="00F45764" w:rsidP="00F45764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C11B30">
        <w:rPr>
          <w:rFonts w:ascii="Times New Roman" w:hAnsi="Times New Roman" w:cs="Times New Roman"/>
          <w:sz w:val="24"/>
          <w:szCs w:val="28"/>
        </w:rPr>
        <w:t>Zhujiang Yujing Community, Fengtai District, Beijing</w:t>
      </w:r>
    </w:p>
    <w:p w14:paraId="5E412FF5" w14:textId="77777777" w:rsidR="00F45764" w:rsidRPr="00C11B30" w:rsidRDefault="00F45764" w:rsidP="00F45764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C11B30">
        <w:rPr>
          <w:rFonts w:ascii="Times New Roman" w:hAnsi="Times New Roman" w:cs="Times New Roman"/>
          <w:sz w:val="24"/>
          <w:szCs w:val="28"/>
        </w:rPr>
        <w:t>Taiziyu Community, Fengtai District, Beijing</w:t>
      </w:r>
    </w:p>
    <w:p w14:paraId="05D9A665" w14:textId="77777777" w:rsidR="00F45764" w:rsidRPr="00C11B30" w:rsidRDefault="00F45764" w:rsidP="00F45764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C11B30">
        <w:rPr>
          <w:rFonts w:ascii="Times New Roman" w:hAnsi="Times New Roman" w:cs="Times New Roman"/>
          <w:sz w:val="24"/>
          <w:szCs w:val="28"/>
        </w:rPr>
        <w:t>Zhangjiamun Community, Fengtai District, Beijing</w:t>
      </w:r>
    </w:p>
    <w:p w14:paraId="09D122BF" w14:textId="77777777" w:rsidR="00F45764" w:rsidRPr="00C11B30" w:rsidRDefault="00F45764" w:rsidP="00F45764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C11B30">
        <w:rPr>
          <w:rFonts w:ascii="Times New Roman" w:hAnsi="Times New Roman" w:cs="Times New Roman"/>
          <w:sz w:val="24"/>
          <w:szCs w:val="28"/>
        </w:rPr>
        <w:t>Lijiamun Community, Fengtai District, Beijing</w:t>
      </w:r>
    </w:p>
    <w:p w14:paraId="372EB9C0" w14:textId="77777777" w:rsidR="00F45764" w:rsidRPr="00C11B30" w:rsidRDefault="00F45764" w:rsidP="00F45764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C11B30">
        <w:rPr>
          <w:rFonts w:ascii="Times New Roman" w:hAnsi="Times New Roman" w:cs="Times New Roman"/>
          <w:sz w:val="24"/>
          <w:szCs w:val="28"/>
        </w:rPr>
        <w:t>Xinyuan Community, Fengtai District, Beijing</w:t>
      </w:r>
    </w:p>
    <w:p w14:paraId="1698D5B7" w14:textId="77777777" w:rsidR="00F45764" w:rsidRPr="00C11B30" w:rsidRDefault="00F45764" w:rsidP="00F45764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sectPr w:rsidR="00F45764" w:rsidRPr="00C11B30" w:rsidSect="00C11B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4D9366" w14:textId="77777777" w:rsidR="00296B80" w:rsidRDefault="00296B80" w:rsidP="00F45764">
      <w:r>
        <w:separator/>
      </w:r>
    </w:p>
  </w:endnote>
  <w:endnote w:type="continuationSeparator" w:id="0">
    <w:p w14:paraId="20E03381" w14:textId="77777777" w:rsidR="00296B80" w:rsidRDefault="00296B80" w:rsidP="00F457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74CBE7" w14:textId="77777777" w:rsidR="00296B80" w:rsidRDefault="00296B80" w:rsidP="00F45764">
      <w:r>
        <w:separator/>
      </w:r>
    </w:p>
  </w:footnote>
  <w:footnote w:type="continuationSeparator" w:id="0">
    <w:p w14:paraId="2B1A885C" w14:textId="77777777" w:rsidR="00296B80" w:rsidRDefault="00296B80" w:rsidP="00F457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BFD"/>
    <w:rsid w:val="00296B80"/>
    <w:rsid w:val="00C11B30"/>
    <w:rsid w:val="00F45764"/>
    <w:rsid w:val="00F60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4AFA0BA-9641-437E-8B9B-B937E88B0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57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5764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457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5764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章 轶立</dc:creator>
  <cp:keywords/>
  <dc:description/>
  <cp:lastModifiedBy>Dhanalakshmi Vairavan</cp:lastModifiedBy>
  <cp:revision>3</cp:revision>
  <dcterms:created xsi:type="dcterms:W3CDTF">2023-02-02T12:40:00Z</dcterms:created>
  <dcterms:modified xsi:type="dcterms:W3CDTF">2023-03-14T10:41:00Z</dcterms:modified>
</cp:coreProperties>
</file>